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6EA08" w14:textId="77777777" w:rsidR="00AD2B8D" w:rsidRPr="00C04310" w:rsidRDefault="00AD2B8D" w:rsidP="00C04310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C04310">
        <w:rPr>
          <w:rFonts w:asciiTheme="minorHAnsi" w:hAnsiTheme="minorHAnsi"/>
          <w:b/>
          <w:sz w:val="22"/>
          <w:szCs w:val="22"/>
        </w:rPr>
        <w:t>Supplementary Table 1. Published K1 genotypes used in this study</w:t>
      </w:r>
    </w:p>
    <w:tbl>
      <w:tblPr>
        <w:tblStyle w:val="GridTable6Colorful-Accent3"/>
        <w:tblW w:w="2404" w:type="pct"/>
        <w:tblLook w:val="04A0" w:firstRow="1" w:lastRow="0" w:firstColumn="1" w:lastColumn="0" w:noHBand="0" w:noVBand="1"/>
      </w:tblPr>
      <w:tblGrid>
        <w:gridCol w:w="2065"/>
        <w:gridCol w:w="1172"/>
        <w:gridCol w:w="1258"/>
      </w:tblGrid>
      <w:tr w:rsidR="00427E03" w:rsidRPr="00427E03" w14:paraId="36570976" w14:textId="77777777" w:rsidTr="00B96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AECEFB9" w14:textId="77777777" w:rsidR="00613205" w:rsidRPr="00427E03" w:rsidRDefault="00613205" w:rsidP="00C04310">
            <w:pPr>
              <w:spacing w:line="480" w:lineRule="auto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27E03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ssion Number</w:t>
            </w:r>
          </w:p>
        </w:tc>
        <w:tc>
          <w:tcPr>
            <w:tcW w:w="1304" w:type="pct"/>
          </w:tcPr>
          <w:p w14:paraId="6EB57C99" w14:textId="77777777" w:rsidR="00613205" w:rsidRPr="00427E03" w:rsidRDefault="00613205" w:rsidP="00C043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27E03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1 Type</w:t>
            </w:r>
          </w:p>
        </w:tc>
        <w:tc>
          <w:tcPr>
            <w:tcW w:w="1399" w:type="pct"/>
          </w:tcPr>
          <w:p w14:paraId="4379E51B" w14:textId="77777777" w:rsidR="00613205" w:rsidRPr="00427E03" w:rsidRDefault="00613205" w:rsidP="00C043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27E03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B96B5C" w:rsidRPr="00C04310" w14:paraId="30B6854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412C6BD" w14:textId="79DCA3AE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38</w:t>
            </w:r>
          </w:p>
        </w:tc>
        <w:tc>
          <w:tcPr>
            <w:tcW w:w="1304" w:type="pct"/>
          </w:tcPr>
          <w:p w14:paraId="1F5F1675" w14:textId="77777777" w:rsidR="00613205" w:rsidRPr="00C04310" w:rsidRDefault="00613205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99" w:type="pct"/>
          </w:tcPr>
          <w:p w14:paraId="1DED3928" w14:textId="2F251BED" w:rsidR="00613205" w:rsidRPr="00C04310" w:rsidRDefault="00C04310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FC4166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523D526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0305</w:t>
            </w:r>
          </w:p>
        </w:tc>
        <w:tc>
          <w:tcPr>
            <w:tcW w:w="1304" w:type="pct"/>
          </w:tcPr>
          <w:p w14:paraId="2AB50346" w14:textId="77777777" w:rsidR="00613205" w:rsidRPr="00C04310" w:rsidRDefault="00613205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399" w:type="pct"/>
          </w:tcPr>
          <w:p w14:paraId="7D4B608E" w14:textId="7720B924" w:rsidR="00613205" w:rsidRPr="00C04310" w:rsidRDefault="00C04310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Db29rPC9BdXRob3I+PFllYXI+MTk5OTwvWWVhcj48UmVj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Db29rPC9BdXRob3I+PFllYXI+MTk5OTwvWWVhcj48UmVj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B44334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09C6022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U86667</w:t>
            </w:r>
          </w:p>
        </w:tc>
        <w:tc>
          <w:tcPr>
            <w:tcW w:w="1304" w:type="pct"/>
          </w:tcPr>
          <w:p w14:paraId="7A20D5B6" w14:textId="77777777" w:rsidR="00613205" w:rsidRPr="00C04310" w:rsidRDefault="00613205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399" w:type="pct"/>
          </w:tcPr>
          <w:p w14:paraId="58B38D65" w14:textId="04FC3EEF" w:rsidR="00613205" w:rsidRPr="00C04310" w:rsidRDefault="00274EB6" w:rsidP="00274E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agunoff&lt;/Author&gt;&lt;Year&gt;1997&lt;/Year&gt;&lt;RecNum&gt;6085&lt;/RecNum&gt;&lt;DisplayText&gt;[3]&lt;/DisplayText&gt;&lt;record&gt;&lt;rec-number&gt;6085&lt;/rec-number&gt;&lt;foreign-keys&gt;&lt;key app="EN" db-id="wfswpfz0pf52peetwz5xf0povx2d2efxdpe9" timestamp="1528368905"&gt;6085&lt;/key&gt;&lt;/foreign-keys&gt;&lt;ref-type name="Journal Article"&gt;17&lt;/ref-type&gt;&lt;contributors&gt;&lt;authors&gt;&lt;author&gt;Lagunoff, M.&lt;/author&gt;&lt;author&gt;Ganem, D.&lt;/author&gt;&lt;/authors&gt;&lt;/contributors&gt;&lt;auth-address&gt;Department of Microbiology, University of California Medical Center, San Francisco, California 94143, USA.&lt;/auth-address&gt;&lt;titles&gt;&lt;title&gt;The structure and coding organization of the genomic termini of Kaposi&amp;apos;s sarcoma-associated herpesvirus&lt;/title&gt;&lt;secondary-title&gt;Virology&lt;/secondary-title&gt;&lt;/titles&gt;&lt;periodical&gt;&lt;full-title&gt;Virology&lt;/full-title&gt;&lt;/periodical&gt;&lt;pages&gt;147-54&lt;/pages&gt;&lt;volume&gt;236&lt;/volume&gt;&lt;number&gt;1&lt;/number&gt;&lt;edition&gt;1997/09/23&lt;/edition&gt;&lt;keywords&gt;&lt;keyword&gt;Amino Acid Sequence&lt;/keyword&gt;&lt;keyword&gt;B-Lymphocytes&lt;/keyword&gt;&lt;keyword&gt;Base Composition&lt;/keyword&gt;&lt;keyword&gt;Base Sequence&lt;/keyword&gt;&lt;keyword&gt;Blotting, Southern&lt;/keyword&gt;&lt;keyword&gt;Cell Line&lt;/keyword&gt;&lt;keyword&gt;Cytosine&lt;/keyword&gt;&lt;keyword&gt;DNA, Viral/chemistry/isolation &amp;amp; purification&lt;/keyword&gt;&lt;keyword&gt;*Genome, Viral&lt;/keyword&gt;&lt;keyword&gt;Guanine&lt;/keyword&gt;&lt;keyword&gt;Herpesvirus 2, Saimiriine/genetics&lt;/keyword&gt;&lt;keyword&gt;Herpesvirus 8, Human/chemistry/*genetics&lt;/keyword&gt;&lt;keyword&gt;Humans&lt;/keyword&gt;&lt;keyword&gt;Molecular Sequence Data&lt;/keyword&gt;&lt;keyword&gt;Open Reading Frames&lt;/keyword&gt;&lt;keyword&gt;Plasmids&lt;/keyword&gt;&lt;keyword&gt;Repetitive Sequences, Nucleic Acid&lt;/keyword&gt;&lt;keyword&gt;Virion/chemistry/genetics&lt;/keyword&gt;&lt;/keywords&gt;&lt;dates&gt;&lt;year&gt;1997&lt;/year&gt;&lt;pub-dates&gt;&lt;date&gt;Sep 15&lt;/date&gt;&lt;/pub-dates&gt;&lt;/dates&gt;&lt;isbn&gt;0042-6822 (Print)&amp;#xD;0042-6822 (Linking)&lt;/isbn&gt;&lt;accession-num&gt;9299627&lt;/accession-num&gt;&lt;urls&gt;&lt;related-urls&gt;&lt;url&gt;https://www.ncbi.nlm.nih.gov/pubmed/9299627&lt;/url&gt;&lt;/related-urls&gt;&lt;/urls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2B494AA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27037F6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39</w:t>
            </w:r>
          </w:p>
        </w:tc>
        <w:tc>
          <w:tcPr>
            <w:tcW w:w="1304" w:type="pct"/>
          </w:tcPr>
          <w:p w14:paraId="261F93F0" w14:textId="77777777" w:rsidR="00613205" w:rsidRPr="00C04310" w:rsidRDefault="00613205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399" w:type="pct"/>
          </w:tcPr>
          <w:p w14:paraId="247B212E" w14:textId="0716EAF3" w:rsidR="00613205" w:rsidRPr="00C04310" w:rsidRDefault="00C04310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D62874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4B80505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3</w:t>
            </w:r>
          </w:p>
        </w:tc>
        <w:tc>
          <w:tcPr>
            <w:tcW w:w="1304" w:type="pct"/>
          </w:tcPr>
          <w:p w14:paraId="22A53A54" w14:textId="77777777" w:rsidR="00613205" w:rsidRPr="00C04310" w:rsidRDefault="00613205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37BB741E" w14:textId="7DCE4EEB" w:rsidR="00613205" w:rsidRPr="00C04310" w:rsidRDefault="00274EB6" w:rsidP="00274E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MYWNvc3RlPC9BdXRob3I+PFllYXI+MjAwMDwvWWVhcj48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MYWNvc3RlPC9BdXRob3I+PFllYXI+MjAwMDwvWWVhcj48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2A2CF0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7ED7E19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40</w:t>
            </w:r>
          </w:p>
        </w:tc>
        <w:tc>
          <w:tcPr>
            <w:tcW w:w="1304" w:type="pct"/>
          </w:tcPr>
          <w:p w14:paraId="2D0B58DA" w14:textId="77777777" w:rsidR="00613205" w:rsidRPr="00C04310" w:rsidRDefault="00613205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275C7FE2" w14:textId="2E420E6F" w:rsidR="00613205" w:rsidRPr="00C04310" w:rsidRDefault="00C04310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E1A40C8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AED15C9" w14:textId="77777777" w:rsidR="00613205" w:rsidRPr="00B96B5C" w:rsidRDefault="00613205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Y042947</w:t>
            </w:r>
          </w:p>
        </w:tc>
        <w:tc>
          <w:tcPr>
            <w:tcW w:w="1304" w:type="pct"/>
          </w:tcPr>
          <w:p w14:paraId="54699C7B" w14:textId="77777777" w:rsidR="00613205" w:rsidRPr="00C04310" w:rsidRDefault="00613205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72A4FA11" w14:textId="10819105" w:rsidR="00613205" w:rsidRPr="00C04310" w:rsidRDefault="00274EB6" w:rsidP="00274E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akoola&lt;/Author&gt;&lt;Year&gt;2001&lt;/Year&gt;&lt;RecNum&gt;5029&lt;/RecNum&gt;&lt;DisplayText&gt;[5]&lt;/DisplayText&gt;&lt;record&gt;&lt;rec-number&gt;5029&lt;/rec-number&gt;&lt;foreign-keys&gt;&lt;key app="EN" db-id="wfswpfz0pf52peetwz5xf0povx2d2efxdpe9" timestamp="1468323731"&gt;5029&lt;/key&gt;&lt;/foreign-keys&gt;&lt;ref-type name="Journal Article"&gt;17&lt;/ref-type&gt;&lt;contributors&gt;&lt;authors&gt;&lt;author&gt;Kakoola, D. N.&lt;/author&gt;&lt;author&gt;Sheldon, J.&lt;/author&gt;&lt;author&gt;Byabazaire, N.&lt;/author&gt;&lt;author&gt;Bowden, R. J.&lt;/author&gt;&lt;author&gt;Katongole-Mbidde, E.&lt;/author&gt;&lt;author&gt;Schulz, T. F.&lt;/author&gt;&lt;author&gt;Davison, A. J.&lt;/author&gt;&lt;/authors&gt;&lt;/contributors&gt;&lt;auth-address&gt;MRC Virology Unit, Church Street, Glasgow G11 5JR, UK.&lt;/auth-address&gt;&lt;titles&gt;&lt;title&gt;Recombination in human herpesvirus-8 strains from Uganda and evolution of the K15 gene&lt;/title&gt;&lt;secondary-title&gt;J Gen Virol&lt;/secondary-title&gt;&lt;/titles&gt;&lt;periodical&gt;&lt;full-title&gt;J Gen Virol&lt;/full-title&gt;&lt;/periodical&gt;&lt;pages&gt;2393-404&lt;/pages&gt;&lt;volume&gt;82&lt;/volume&gt;&lt;number&gt;Pt 10&lt;/number&gt;&lt;keywords&gt;&lt;keyword&gt;Adolescent&lt;/keyword&gt;&lt;keyword&gt;Adult&lt;/keyword&gt;&lt;keyword&gt;Alleles&lt;/keyword&gt;&lt;keyword&gt;Base Sequence&lt;/keyword&gt;&lt;keyword&gt;Biological Evolution&lt;/keyword&gt;&lt;keyword&gt;Blood Donors&lt;/keyword&gt;&lt;keyword&gt;Female&lt;/keyword&gt;&lt;keyword&gt;*Genes, Viral&lt;/keyword&gt;&lt;keyword&gt;Genotype&lt;/keyword&gt;&lt;keyword&gt;Herpesvirus 8, Human/classification/*genetics&lt;/keyword&gt;&lt;keyword&gt;Humans&lt;/keyword&gt;&lt;keyword&gt;Male&lt;/keyword&gt;&lt;keyword&gt;Middle Aged&lt;/keyword&gt;&lt;keyword&gt;Molecular Sequence Data&lt;/keyword&gt;&lt;keyword&gt;*Recombination, Genetic&lt;/keyword&gt;&lt;keyword&gt;Seroepidemiologic Studies&lt;/keyword&gt;&lt;keyword&gt;Uganda&lt;/keyword&gt;&lt;/keywords&gt;&lt;dates&gt;&lt;year&gt;2001&lt;/year&gt;&lt;pub-dates&gt;&lt;date&gt;Oct&lt;/date&gt;&lt;/pub-dates&gt;&lt;/dates&gt;&lt;isbn&gt;0022-1317 (Print)&amp;#xD;0022-1317 (Linking)&lt;/isbn&gt;&lt;accession-num&gt;11562533&lt;/accession-num&gt;&lt;urls&gt;&lt;related-urls&gt;&lt;url&gt;http://www.ncbi.nlm.nih.gov/pubmed/11562533&lt;/url&gt;&lt;/related-urls&gt;&lt;/urls&gt;&lt;electronic-resource-num&gt;10.1099/0022-1317-82-10-2393&lt;/electronic-resource-num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A481423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03413FF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Y042941</w:t>
            </w:r>
          </w:p>
        </w:tc>
        <w:tc>
          <w:tcPr>
            <w:tcW w:w="1304" w:type="pct"/>
          </w:tcPr>
          <w:p w14:paraId="38EFE139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399" w:type="pct"/>
          </w:tcPr>
          <w:p w14:paraId="65A01B66" w14:textId="7D57833C" w:rsidR="00274EB6" w:rsidRPr="00C04310" w:rsidRDefault="00274EB6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akoola&lt;/Author&gt;&lt;Year&gt;2001&lt;/Year&gt;&lt;RecNum&gt;5029&lt;/RecNum&gt;&lt;DisplayText&gt;[5]&lt;/DisplayText&gt;&lt;record&gt;&lt;rec-number&gt;5029&lt;/rec-number&gt;&lt;foreign-keys&gt;&lt;key app="EN" db-id="wfswpfz0pf52peetwz5xf0povx2d2efxdpe9" timestamp="1468323731"&gt;5029&lt;/key&gt;&lt;/foreign-keys&gt;&lt;ref-type name="Journal Article"&gt;17&lt;/ref-type&gt;&lt;contributors&gt;&lt;authors&gt;&lt;author&gt;Kakoola, D. N.&lt;/author&gt;&lt;author&gt;Sheldon, J.&lt;/author&gt;&lt;author&gt;Byabazaire, N.&lt;/author&gt;&lt;author&gt;Bowden, R. J.&lt;/author&gt;&lt;author&gt;Katongole-Mbidde, E.&lt;/author&gt;&lt;author&gt;Schulz, T. F.&lt;/author&gt;&lt;author&gt;Davison, A. J.&lt;/author&gt;&lt;/authors&gt;&lt;/contributors&gt;&lt;auth-address&gt;MRC Virology Unit, Church Street, Glasgow G11 5JR, UK.&lt;/auth-address&gt;&lt;titles&gt;&lt;title&gt;Recombination in human herpesvirus-8 strains from Uganda and evolution of the K15 gene&lt;/title&gt;&lt;secondary-title&gt;J Gen Virol&lt;/secondary-title&gt;&lt;/titles&gt;&lt;periodical&gt;&lt;full-title&gt;J Gen Virol&lt;/full-title&gt;&lt;/periodical&gt;&lt;pages&gt;2393-404&lt;/pages&gt;&lt;volume&gt;82&lt;/volume&gt;&lt;number&gt;Pt 10&lt;/number&gt;&lt;keywords&gt;&lt;keyword&gt;Adolescent&lt;/keyword&gt;&lt;keyword&gt;Adult&lt;/keyword&gt;&lt;keyword&gt;Alleles&lt;/keyword&gt;&lt;keyword&gt;Base Sequence&lt;/keyword&gt;&lt;keyword&gt;Biological Evolution&lt;/keyword&gt;&lt;keyword&gt;Blood Donors&lt;/keyword&gt;&lt;keyword&gt;Female&lt;/keyword&gt;&lt;keyword&gt;*Genes, Viral&lt;/keyword&gt;&lt;keyword&gt;Genotype&lt;/keyword&gt;&lt;keyword&gt;Herpesvirus 8, Human/classification/*genetics&lt;/keyword&gt;&lt;keyword&gt;Humans&lt;/keyword&gt;&lt;keyword&gt;Male&lt;/keyword&gt;&lt;keyword&gt;Middle Aged&lt;/keyword&gt;&lt;keyword&gt;Molecular Sequence Data&lt;/keyword&gt;&lt;keyword&gt;*Recombination, Genetic&lt;/keyword&gt;&lt;keyword&gt;Seroepidemiologic Studies&lt;/keyword&gt;&lt;keyword&gt;Uganda&lt;/keyword&gt;&lt;/keywords&gt;&lt;dates&gt;&lt;year&gt;2001&lt;/year&gt;&lt;pub-dates&gt;&lt;date&gt;Oct&lt;/date&gt;&lt;/pub-dates&gt;&lt;/dates&gt;&lt;isbn&gt;0022-1317 (Print)&amp;#xD;0022-1317 (Linking)&lt;/isbn&gt;&lt;accession-num&gt;11562533&lt;/accession-num&gt;&lt;urls&gt;&lt;related-urls&gt;&lt;url&gt;http://www.ncbi.nlm.nih.gov/pubmed/11562533&lt;/url&gt;&lt;/related-urls&gt;&lt;/urls&gt;&lt;electronic-resource-num&gt;10.1099/0022-1317-82-10-2393&lt;/electronic-resource-num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3A46549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A3954C3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09754</w:t>
            </w:r>
          </w:p>
        </w:tc>
        <w:tc>
          <w:tcPr>
            <w:tcW w:w="1304" w:type="pct"/>
          </w:tcPr>
          <w:p w14:paraId="147592B6" w14:textId="77777777" w:rsidR="00274EB6" w:rsidRPr="00C04310" w:rsidRDefault="00274EB6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399" w:type="pct"/>
          </w:tcPr>
          <w:p w14:paraId="7D8A09BC" w14:textId="4670A384" w:rsidR="00274EB6" w:rsidRPr="00C04310" w:rsidRDefault="00274EB6" w:rsidP="00274E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XaGl0ZTwvQXV0aG9yPjxZZWFyPjIwMDg8L1llYXI+PFJl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XaGl0ZTwvQXV0aG9yPjxZZWFyPjIwMDg8L1llYXI+PFJl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AD6570E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4CE8241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41</w:t>
            </w:r>
          </w:p>
        </w:tc>
        <w:tc>
          <w:tcPr>
            <w:tcW w:w="1304" w:type="pct"/>
          </w:tcPr>
          <w:p w14:paraId="4167BE32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399" w:type="pct"/>
          </w:tcPr>
          <w:p w14:paraId="43F8620D" w14:textId="7D20FE58" w:rsidR="00274EB6" w:rsidRPr="00C04310" w:rsidRDefault="00274EB6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BB7544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A9994B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BD66EC0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42</w:t>
            </w:r>
          </w:p>
        </w:tc>
        <w:tc>
          <w:tcPr>
            <w:tcW w:w="1304" w:type="pct"/>
          </w:tcPr>
          <w:p w14:paraId="6C63C491" w14:textId="77777777" w:rsidR="00274EB6" w:rsidRPr="00C04310" w:rsidRDefault="00274EB6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4A78E297" w14:textId="75CA78B7" w:rsidR="00274EB6" w:rsidRPr="00C04310" w:rsidRDefault="00274EB6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BB7544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1CA5205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0EA4257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43</w:t>
            </w:r>
          </w:p>
        </w:tc>
        <w:tc>
          <w:tcPr>
            <w:tcW w:w="1304" w:type="pct"/>
          </w:tcPr>
          <w:p w14:paraId="05FFB6A3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1</w:t>
            </w:r>
          </w:p>
        </w:tc>
        <w:tc>
          <w:tcPr>
            <w:tcW w:w="1399" w:type="pct"/>
          </w:tcPr>
          <w:p w14:paraId="3E0E3314" w14:textId="73860355" w:rsidR="00274EB6" w:rsidRPr="00C04310" w:rsidRDefault="00274EB6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BB7544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DF9785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9B955CC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33044</w:t>
            </w:r>
          </w:p>
        </w:tc>
        <w:tc>
          <w:tcPr>
            <w:tcW w:w="1304" w:type="pct"/>
          </w:tcPr>
          <w:p w14:paraId="261D2DA1" w14:textId="77777777" w:rsidR="00274EB6" w:rsidRPr="00C04310" w:rsidRDefault="00274EB6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2</w:t>
            </w:r>
          </w:p>
        </w:tc>
        <w:tc>
          <w:tcPr>
            <w:tcW w:w="1399" w:type="pct"/>
          </w:tcPr>
          <w:p w14:paraId="486C4E02" w14:textId="773AC1A5" w:rsidR="00274EB6" w:rsidRPr="00C04310" w:rsidRDefault="00274EB6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BB7544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BB7544">
              <w:rPr>
                <w:rFonts w:asciiTheme="minorHAnsi" w:hAnsiTheme="minorHAnsi"/>
                <w:sz w:val="22"/>
                <w:szCs w:val="22"/>
              </w:rPr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BB7544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BB7544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61F0F32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68B9F96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220292</w:t>
            </w:r>
          </w:p>
        </w:tc>
        <w:tc>
          <w:tcPr>
            <w:tcW w:w="1304" w:type="pct"/>
          </w:tcPr>
          <w:p w14:paraId="15763DFF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99" w:type="pct"/>
          </w:tcPr>
          <w:p w14:paraId="743526D1" w14:textId="295E84F0" w:rsidR="00274EB6" w:rsidRPr="00C04310" w:rsidRDefault="00274EB6" w:rsidP="00274E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CaWdnYXI8L0F1dGhvcj48WWVhcj4yMDAwPC9ZZWFyPjxS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CaWdnYXI8L0F1dGhvcj48WWVhcj4yMDAwPC9ZZWFyPjxS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B98FF7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096C0F6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FJ884616</w:t>
            </w:r>
          </w:p>
        </w:tc>
        <w:tc>
          <w:tcPr>
            <w:tcW w:w="1304" w:type="pct"/>
          </w:tcPr>
          <w:p w14:paraId="1275885E" w14:textId="77777777" w:rsidR="00274EB6" w:rsidRPr="00C04310" w:rsidRDefault="00274EB6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99" w:type="pct"/>
          </w:tcPr>
          <w:p w14:paraId="41FD404F" w14:textId="4DB295C7" w:rsidR="00274EB6" w:rsidRPr="00C04310" w:rsidRDefault="00274EB6" w:rsidP="00274E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JuZXNlbGxvPC9BdXRob3I+PFllYXI+MjAxMDwvWWVh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JuZXNlbGxvPC9BdXRob3I+PFllYXI+MjAxMDwvWWVh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E3F9FCB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78CB61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1056</w:t>
            </w:r>
          </w:p>
        </w:tc>
        <w:tc>
          <w:tcPr>
            <w:tcW w:w="1304" w:type="pct"/>
          </w:tcPr>
          <w:p w14:paraId="5C319B77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762616A5" w14:textId="603997B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0F7BD6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9E1FF4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1057</w:t>
            </w:r>
          </w:p>
        </w:tc>
        <w:tc>
          <w:tcPr>
            <w:tcW w:w="1304" w:type="pct"/>
          </w:tcPr>
          <w:p w14:paraId="4E0BC433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3472BE35" w14:textId="1C7E20C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F896951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B29596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1058</w:t>
            </w:r>
          </w:p>
        </w:tc>
        <w:tc>
          <w:tcPr>
            <w:tcW w:w="1304" w:type="pct"/>
          </w:tcPr>
          <w:p w14:paraId="6C57A779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79C0ABBD" w14:textId="2DBCF95E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C6D0126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59A4BC7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1059</w:t>
            </w:r>
          </w:p>
        </w:tc>
        <w:tc>
          <w:tcPr>
            <w:tcW w:w="1304" w:type="pct"/>
          </w:tcPr>
          <w:p w14:paraId="0B59D4CF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1045AF91" w14:textId="45B75B0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128F08A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CD206D7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3</w:t>
            </w:r>
          </w:p>
        </w:tc>
        <w:tc>
          <w:tcPr>
            <w:tcW w:w="1304" w:type="pct"/>
          </w:tcPr>
          <w:p w14:paraId="005D3F80" w14:textId="5C622306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AC7CF4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1459B95D" w14:textId="262BC0C9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B1B136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AA0B87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4</w:t>
            </w:r>
          </w:p>
        </w:tc>
        <w:tc>
          <w:tcPr>
            <w:tcW w:w="1304" w:type="pct"/>
          </w:tcPr>
          <w:p w14:paraId="72D20446" w14:textId="131A905F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AC7CF4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7DFAD71B" w14:textId="778F9D0F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2C142C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8C351B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lastRenderedPageBreak/>
              <w:t>AF178775</w:t>
            </w:r>
          </w:p>
        </w:tc>
        <w:tc>
          <w:tcPr>
            <w:tcW w:w="1304" w:type="pct"/>
          </w:tcPr>
          <w:p w14:paraId="7822E5BE" w14:textId="38BC8FCA" w:rsidR="00E30F0D" w:rsidRPr="00C04310" w:rsidRDefault="002414B4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99" w:type="pct"/>
          </w:tcPr>
          <w:p w14:paraId="6DD4AB6C" w14:textId="5B893192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5FD7AC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B2A849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6</w:t>
            </w:r>
          </w:p>
        </w:tc>
        <w:tc>
          <w:tcPr>
            <w:tcW w:w="1304" w:type="pct"/>
          </w:tcPr>
          <w:p w14:paraId="492E2BBD" w14:textId="2A1C7944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E87D0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pct"/>
          </w:tcPr>
          <w:p w14:paraId="0B50CE0D" w14:textId="393FA83F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B2F3D5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85BE4A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7</w:t>
            </w:r>
          </w:p>
        </w:tc>
        <w:tc>
          <w:tcPr>
            <w:tcW w:w="1304" w:type="pct"/>
          </w:tcPr>
          <w:p w14:paraId="585FDBFE" w14:textId="2164E22C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E87D0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70878CBE" w14:textId="5A265C8A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F1C9A28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E506CF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8</w:t>
            </w:r>
          </w:p>
        </w:tc>
        <w:tc>
          <w:tcPr>
            <w:tcW w:w="1304" w:type="pct"/>
          </w:tcPr>
          <w:p w14:paraId="6E72564A" w14:textId="22ADAADF" w:rsidR="00E30F0D" w:rsidRPr="00C04310" w:rsidRDefault="00E87D03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33654534" w14:textId="0CB90A4E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98D5193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752C83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79</w:t>
            </w:r>
          </w:p>
        </w:tc>
        <w:tc>
          <w:tcPr>
            <w:tcW w:w="1304" w:type="pct"/>
          </w:tcPr>
          <w:p w14:paraId="5DD713EF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1F2495A3" w14:textId="31CD029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5E7816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D7F598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0</w:t>
            </w:r>
          </w:p>
        </w:tc>
        <w:tc>
          <w:tcPr>
            <w:tcW w:w="1304" w:type="pct"/>
          </w:tcPr>
          <w:p w14:paraId="399B7EAB" w14:textId="1294A3C9" w:rsidR="00E30F0D" w:rsidRPr="00C04310" w:rsidRDefault="00AC7CF4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pct"/>
          </w:tcPr>
          <w:p w14:paraId="1D57370C" w14:textId="20E933C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1C5B9E1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D5D2A09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1</w:t>
            </w:r>
          </w:p>
        </w:tc>
        <w:tc>
          <w:tcPr>
            <w:tcW w:w="1304" w:type="pct"/>
          </w:tcPr>
          <w:p w14:paraId="4A226346" w14:textId="7B8101D4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E87D0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pct"/>
          </w:tcPr>
          <w:p w14:paraId="244763A0" w14:textId="2D74E3E4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29B7318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978D4E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2</w:t>
            </w:r>
          </w:p>
        </w:tc>
        <w:tc>
          <w:tcPr>
            <w:tcW w:w="1304" w:type="pct"/>
          </w:tcPr>
          <w:p w14:paraId="2B8BF4BD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338BC45" w14:textId="78575FF1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D386AC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09B12E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3</w:t>
            </w:r>
          </w:p>
        </w:tc>
        <w:tc>
          <w:tcPr>
            <w:tcW w:w="1304" w:type="pct"/>
          </w:tcPr>
          <w:p w14:paraId="1830B75B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1FF6E192" w14:textId="4B0890A5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0567AD0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864BB0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4</w:t>
            </w:r>
          </w:p>
        </w:tc>
        <w:tc>
          <w:tcPr>
            <w:tcW w:w="1304" w:type="pct"/>
          </w:tcPr>
          <w:p w14:paraId="2B6866AB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5F378782" w14:textId="22A1D998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6B25432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0B26FA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5</w:t>
            </w:r>
          </w:p>
        </w:tc>
        <w:tc>
          <w:tcPr>
            <w:tcW w:w="1304" w:type="pct"/>
          </w:tcPr>
          <w:p w14:paraId="1873324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165C1C31" w14:textId="362552EB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EF5BD3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254FE8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6</w:t>
            </w:r>
          </w:p>
        </w:tc>
        <w:tc>
          <w:tcPr>
            <w:tcW w:w="1304" w:type="pct"/>
          </w:tcPr>
          <w:p w14:paraId="71B6086A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399" w:type="pct"/>
          </w:tcPr>
          <w:p w14:paraId="6F6DB641" w14:textId="50EACBC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012ECFC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469E77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7</w:t>
            </w:r>
          </w:p>
        </w:tc>
        <w:tc>
          <w:tcPr>
            <w:tcW w:w="1304" w:type="pct"/>
          </w:tcPr>
          <w:p w14:paraId="3DE08D7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pct"/>
          </w:tcPr>
          <w:p w14:paraId="6A9F65D8" w14:textId="5A9852EE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BDDB27A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11A270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8</w:t>
            </w:r>
          </w:p>
        </w:tc>
        <w:tc>
          <w:tcPr>
            <w:tcW w:w="1304" w:type="pct"/>
          </w:tcPr>
          <w:p w14:paraId="1358538C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E89E9DE" w14:textId="20B252C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F8939FC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314E17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89</w:t>
            </w:r>
          </w:p>
        </w:tc>
        <w:tc>
          <w:tcPr>
            <w:tcW w:w="1304" w:type="pct"/>
          </w:tcPr>
          <w:p w14:paraId="23196DD7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pct"/>
          </w:tcPr>
          <w:p w14:paraId="21979704" w14:textId="741F29E2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08969E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E8267F7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0</w:t>
            </w:r>
          </w:p>
        </w:tc>
        <w:tc>
          <w:tcPr>
            <w:tcW w:w="1304" w:type="pct"/>
          </w:tcPr>
          <w:p w14:paraId="4BDB4C64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370E741E" w14:textId="6A96B1C5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035C61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2B1B0C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1</w:t>
            </w:r>
          </w:p>
        </w:tc>
        <w:tc>
          <w:tcPr>
            <w:tcW w:w="1304" w:type="pct"/>
          </w:tcPr>
          <w:p w14:paraId="25D833B7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7244B08B" w14:textId="322EB759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AC6865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9FE7664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2</w:t>
            </w:r>
          </w:p>
        </w:tc>
        <w:tc>
          <w:tcPr>
            <w:tcW w:w="1304" w:type="pct"/>
          </w:tcPr>
          <w:p w14:paraId="7210C014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07A5B2BC" w14:textId="453C909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8B2C06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D1C088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3</w:t>
            </w:r>
          </w:p>
        </w:tc>
        <w:tc>
          <w:tcPr>
            <w:tcW w:w="1304" w:type="pct"/>
          </w:tcPr>
          <w:p w14:paraId="2780E05E" w14:textId="2DB4883E" w:rsidR="00E30F0D" w:rsidRPr="00C04310" w:rsidRDefault="00EB7DCE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162C3325" w14:textId="3F831691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84B2F40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C8AE39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4</w:t>
            </w:r>
          </w:p>
        </w:tc>
        <w:tc>
          <w:tcPr>
            <w:tcW w:w="1304" w:type="pct"/>
          </w:tcPr>
          <w:p w14:paraId="374AD57A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4CEC822F" w14:textId="2305973D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650185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7606C7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5</w:t>
            </w:r>
          </w:p>
        </w:tc>
        <w:tc>
          <w:tcPr>
            <w:tcW w:w="1304" w:type="pct"/>
          </w:tcPr>
          <w:p w14:paraId="792EC0C3" w14:textId="79CD2970" w:rsidR="00E30F0D" w:rsidRPr="00C04310" w:rsidRDefault="00AC7CF4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11A5F260" w14:textId="2887BB7B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916044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9C224F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6</w:t>
            </w:r>
          </w:p>
        </w:tc>
        <w:tc>
          <w:tcPr>
            <w:tcW w:w="1304" w:type="pct"/>
          </w:tcPr>
          <w:p w14:paraId="5811A28D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795CE3E" w14:textId="7A30199F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0102C56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CAE026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7</w:t>
            </w:r>
          </w:p>
        </w:tc>
        <w:tc>
          <w:tcPr>
            <w:tcW w:w="1304" w:type="pct"/>
          </w:tcPr>
          <w:p w14:paraId="2A9E6276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1934222F" w14:textId="2253F4F4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F630EA9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78188C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lastRenderedPageBreak/>
              <w:t>AF178798</w:t>
            </w:r>
          </w:p>
        </w:tc>
        <w:tc>
          <w:tcPr>
            <w:tcW w:w="1304" w:type="pct"/>
          </w:tcPr>
          <w:p w14:paraId="0F681FB8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2895A18B" w14:textId="09E908CA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2AD355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6361D6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799</w:t>
            </w:r>
          </w:p>
        </w:tc>
        <w:tc>
          <w:tcPr>
            <w:tcW w:w="1304" w:type="pct"/>
          </w:tcPr>
          <w:p w14:paraId="451287C7" w14:textId="0AA4A6F1" w:rsidR="00E30F0D" w:rsidRPr="00C04310" w:rsidRDefault="002B223B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399" w:type="pct"/>
          </w:tcPr>
          <w:p w14:paraId="72EFC032" w14:textId="4C02E02F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4CCB134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9E57D69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0</w:t>
            </w:r>
          </w:p>
        </w:tc>
        <w:tc>
          <w:tcPr>
            <w:tcW w:w="1304" w:type="pct"/>
          </w:tcPr>
          <w:p w14:paraId="740927BE" w14:textId="69A51F66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2B223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1E4694F1" w14:textId="255F4AC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3EC1D2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BB6CE9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1</w:t>
            </w:r>
          </w:p>
        </w:tc>
        <w:tc>
          <w:tcPr>
            <w:tcW w:w="1304" w:type="pct"/>
          </w:tcPr>
          <w:p w14:paraId="7F204141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137468FB" w14:textId="53C3CC9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DDFBD9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427554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3</w:t>
            </w:r>
          </w:p>
        </w:tc>
        <w:tc>
          <w:tcPr>
            <w:tcW w:w="1304" w:type="pct"/>
          </w:tcPr>
          <w:p w14:paraId="34008028" w14:textId="7EB28091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2B223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pct"/>
          </w:tcPr>
          <w:p w14:paraId="12414AD0" w14:textId="198CAE13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0053AE3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B79344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4</w:t>
            </w:r>
          </w:p>
        </w:tc>
        <w:tc>
          <w:tcPr>
            <w:tcW w:w="1304" w:type="pct"/>
          </w:tcPr>
          <w:p w14:paraId="33D678C2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45E36778" w14:textId="44FED3F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46C510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3B0FD9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5</w:t>
            </w:r>
          </w:p>
        </w:tc>
        <w:tc>
          <w:tcPr>
            <w:tcW w:w="1304" w:type="pct"/>
          </w:tcPr>
          <w:p w14:paraId="57FC7B1E" w14:textId="20FB25D3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2B223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pct"/>
          </w:tcPr>
          <w:p w14:paraId="0C0C06C4" w14:textId="7F175684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C728531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A6CC8B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bookmarkStart w:id="0" w:name="_GoBack"/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6</w:t>
            </w:r>
          </w:p>
        </w:tc>
        <w:tc>
          <w:tcPr>
            <w:tcW w:w="1304" w:type="pct"/>
          </w:tcPr>
          <w:p w14:paraId="0A5BF7A9" w14:textId="5DE6DFE6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2B223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0538BB35" w14:textId="3D5EFC5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bookmarkEnd w:id="0"/>
      <w:tr w:rsidR="00B96B5C" w:rsidRPr="00C04310" w14:paraId="1A4BFD3F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06C97B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7</w:t>
            </w:r>
          </w:p>
        </w:tc>
        <w:tc>
          <w:tcPr>
            <w:tcW w:w="1304" w:type="pct"/>
          </w:tcPr>
          <w:p w14:paraId="61045AE8" w14:textId="6B5C13E8" w:rsidR="00E30F0D" w:rsidRPr="00C04310" w:rsidRDefault="00AC7CF4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399" w:type="pct"/>
          </w:tcPr>
          <w:p w14:paraId="7F206EEA" w14:textId="00036F2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61B67DA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03F25A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08</w:t>
            </w:r>
          </w:p>
        </w:tc>
        <w:tc>
          <w:tcPr>
            <w:tcW w:w="1304" w:type="pct"/>
          </w:tcPr>
          <w:p w14:paraId="4193D08E" w14:textId="1250F4CD" w:rsidR="00E30F0D" w:rsidRPr="00C04310" w:rsidRDefault="002B223B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5EB4B89E" w14:textId="1ECBBA9B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85F5A0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46C09F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10</w:t>
            </w:r>
          </w:p>
        </w:tc>
        <w:tc>
          <w:tcPr>
            <w:tcW w:w="1304" w:type="pct"/>
          </w:tcPr>
          <w:p w14:paraId="6FC6EE31" w14:textId="2021D135" w:rsidR="00E30F0D" w:rsidRPr="00C04310" w:rsidRDefault="002B223B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99" w:type="pct"/>
          </w:tcPr>
          <w:p w14:paraId="3DACC71C" w14:textId="08C28FD3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53113C8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D0CDA96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11</w:t>
            </w:r>
          </w:p>
        </w:tc>
        <w:tc>
          <w:tcPr>
            <w:tcW w:w="1304" w:type="pct"/>
          </w:tcPr>
          <w:p w14:paraId="212AA0DC" w14:textId="247871FC" w:rsidR="00E30F0D" w:rsidRPr="00C04310" w:rsidRDefault="002B223B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  <w:r w:rsidR="00E30F0D"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pct"/>
          </w:tcPr>
          <w:p w14:paraId="7B69CED7" w14:textId="2B1445D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7603034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6D094E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12</w:t>
            </w:r>
          </w:p>
        </w:tc>
        <w:tc>
          <w:tcPr>
            <w:tcW w:w="1304" w:type="pct"/>
          </w:tcPr>
          <w:p w14:paraId="6AEE4DEB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533019F2" w14:textId="43C8236E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98CCAB8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0262C2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18</w:t>
            </w:r>
          </w:p>
        </w:tc>
        <w:tc>
          <w:tcPr>
            <w:tcW w:w="1304" w:type="pct"/>
          </w:tcPr>
          <w:p w14:paraId="1379D321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43A55A7A" w14:textId="70041EBE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42002AD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949CAD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19</w:t>
            </w:r>
          </w:p>
        </w:tc>
        <w:tc>
          <w:tcPr>
            <w:tcW w:w="1304" w:type="pct"/>
          </w:tcPr>
          <w:p w14:paraId="4EF847D7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399" w:type="pct"/>
          </w:tcPr>
          <w:p w14:paraId="25E8EEDB" w14:textId="691C5735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E26AFA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B138CC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0</w:t>
            </w:r>
          </w:p>
        </w:tc>
        <w:tc>
          <w:tcPr>
            <w:tcW w:w="1304" w:type="pct"/>
          </w:tcPr>
          <w:p w14:paraId="080B7CCB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pct"/>
          </w:tcPr>
          <w:p w14:paraId="3BBF1F75" w14:textId="7F4A7394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41BCC78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D2EA0C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1</w:t>
            </w:r>
          </w:p>
        </w:tc>
        <w:tc>
          <w:tcPr>
            <w:tcW w:w="1304" w:type="pct"/>
          </w:tcPr>
          <w:p w14:paraId="20DB6BE2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pct"/>
          </w:tcPr>
          <w:p w14:paraId="1CC6724E" w14:textId="6640E11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586E10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97FB890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2</w:t>
            </w:r>
          </w:p>
        </w:tc>
        <w:tc>
          <w:tcPr>
            <w:tcW w:w="1304" w:type="pct"/>
          </w:tcPr>
          <w:p w14:paraId="73D84327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4A951D03" w14:textId="6208E22F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D383A9E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27349F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3</w:t>
            </w:r>
          </w:p>
        </w:tc>
        <w:tc>
          <w:tcPr>
            <w:tcW w:w="1304" w:type="pct"/>
          </w:tcPr>
          <w:p w14:paraId="0BEA7290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3C39B742" w14:textId="09DA1E50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3CAF92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12D787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4</w:t>
            </w:r>
          </w:p>
        </w:tc>
        <w:tc>
          <w:tcPr>
            <w:tcW w:w="1304" w:type="pct"/>
          </w:tcPr>
          <w:p w14:paraId="0874635A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7414248C" w14:textId="0FC9927F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A01B338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CC6505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5</w:t>
            </w:r>
          </w:p>
        </w:tc>
        <w:tc>
          <w:tcPr>
            <w:tcW w:w="1304" w:type="pct"/>
          </w:tcPr>
          <w:p w14:paraId="3F04483C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2253F599" w14:textId="4305C4CA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3240D3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E452D8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8</w:t>
            </w:r>
          </w:p>
        </w:tc>
        <w:tc>
          <w:tcPr>
            <w:tcW w:w="1304" w:type="pct"/>
          </w:tcPr>
          <w:p w14:paraId="3EEF969D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0871DC7B" w14:textId="4F5B4B21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DEB6D60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91AAE3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AF178829</w:t>
            </w:r>
          </w:p>
        </w:tc>
        <w:tc>
          <w:tcPr>
            <w:tcW w:w="1304" w:type="pct"/>
          </w:tcPr>
          <w:p w14:paraId="3F9B8F7D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4DDC77C4" w14:textId="7C5E1158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OaWNob2xhczwvQXV0aG9yPjxZZWFyPjE5OTg8L1llYXI+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</w:fldData>
              </w:fldChar>
            </w:r>
            <w:r w:rsidRPr="000F5D7D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F5D7D">
              <w:rPr>
                <w:rFonts w:asciiTheme="minorHAnsi" w:hAnsiTheme="minorHAnsi"/>
                <w:sz w:val="22"/>
                <w:szCs w:val="22"/>
              </w:rPr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F5D7D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0F5D7D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A3398D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BCFC72D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lastRenderedPageBreak/>
              <w:t>KT215124</w:t>
            </w:r>
          </w:p>
        </w:tc>
        <w:tc>
          <w:tcPr>
            <w:tcW w:w="1304" w:type="pct"/>
          </w:tcPr>
          <w:p w14:paraId="1D18F83E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61F835C4" w14:textId="0BC8F743" w:rsidR="00274EB6" w:rsidRPr="00C04310" w:rsidRDefault="00E30F0D" w:rsidP="00E30F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D8F235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87B348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23</w:t>
            </w:r>
          </w:p>
        </w:tc>
        <w:tc>
          <w:tcPr>
            <w:tcW w:w="1304" w:type="pct"/>
          </w:tcPr>
          <w:p w14:paraId="299A7F93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1399" w:type="pct"/>
          </w:tcPr>
          <w:p w14:paraId="271CF927" w14:textId="57190F8D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75BBC4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74B6FB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22</w:t>
            </w:r>
          </w:p>
        </w:tc>
        <w:tc>
          <w:tcPr>
            <w:tcW w:w="1304" w:type="pct"/>
          </w:tcPr>
          <w:p w14:paraId="440A62CD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5D7D34B4" w14:textId="7776732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1E60096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551BB7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21</w:t>
            </w:r>
          </w:p>
        </w:tc>
        <w:tc>
          <w:tcPr>
            <w:tcW w:w="1304" w:type="pct"/>
          </w:tcPr>
          <w:p w14:paraId="2B90AFE0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68B7E556" w14:textId="162CA4B1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86C56E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FB16D5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20</w:t>
            </w:r>
          </w:p>
        </w:tc>
        <w:tc>
          <w:tcPr>
            <w:tcW w:w="1304" w:type="pct"/>
          </w:tcPr>
          <w:p w14:paraId="74BD276E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179E8BF8" w14:textId="49B6E827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D8AAFD9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F4DA88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9</w:t>
            </w:r>
          </w:p>
        </w:tc>
        <w:tc>
          <w:tcPr>
            <w:tcW w:w="1304" w:type="pct"/>
          </w:tcPr>
          <w:p w14:paraId="514795D1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399" w:type="pct"/>
          </w:tcPr>
          <w:p w14:paraId="424B4B0B" w14:textId="08F4EF7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979F39B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C89034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8</w:t>
            </w:r>
          </w:p>
        </w:tc>
        <w:tc>
          <w:tcPr>
            <w:tcW w:w="1304" w:type="pct"/>
          </w:tcPr>
          <w:p w14:paraId="1F4FA6C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399" w:type="pct"/>
          </w:tcPr>
          <w:p w14:paraId="4DBD7D3A" w14:textId="3792A2A2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9B0A539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68383D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7</w:t>
            </w:r>
          </w:p>
        </w:tc>
        <w:tc>
          <w:tcPr>
            <w:tcW w:w="1304" w:type="pct"/>
          </w:tcPr>
          <w:p w14:paraId="0E656C68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63FC8614" w14:textId="0F75FFDD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140AB1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8BF747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6</w:t>
            </w:r>
          </w:p>
        </w:tc>
        <w:tc>
          <w:tcPr>
            <w:tcW w:w="1304" w:type="pct"/>
          </w:tcPr>
          <w:p w14:paraId="23E4D81F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1D43E8A4" w14:textId="3CE5810D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7525F21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8EFED64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5</w:t>
            </w:r>
          </w:p>
        </w:tc>
        <w:tc>
          <w:tcPr>
            <w:tcW w:w="1304" w:type="pct"/>
          </w:tcPr>
          <w:p w14:paraId="6772E7F9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E3A22B5" w14:textId="4B94994D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5EE449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E186BF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4</w:t>
            </w:r>
          </w:p>
        </w:tc>
        <w:tc>
          <w:tcPr>
            <w:tcW w:w="1304" w:type="pct"/>
          </w:tcPr>
          <w:p w14:paraId="59F31A61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5E47DCCB" w14:textId="1ECA070D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F13D3E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0CB385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3</w:t>
            </w:r>
          </w:p>
        </w:tc>
        <w:tc>
          <w:tcPr>
            <w:tcW w:w="1304" w:type="pct"/>
          </w:tcPr>
          <w:p w14:paraId="2F3C49E1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6EAF709" w14:textId="477D3CAA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6008469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6B4671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2</w:t>
            </w:r>
          </w:p>
        </w:tc>
        <w:tc>
          <w:tcPr>
            <w:tcW w:w="1304" w:type="pct"/>
          </w:tcPr>
          <w:p w14:paraId="31E46721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22551B2E" w14:textId="2A8D0F6A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734F6F1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CE47BA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1</w:t>
            </w:r>
          </w:p>
        </w:tc>
        <w:tc>
          <w:tcPr>
            <w:tcW w:w="1304" w:type="pct"/>
          </w:tcPr>
          <w:p w14:paraId="746952EB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079EEE9F" w14:textId="00951E31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260C16E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5F269B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10</w:t>
            </w:r>
          </w:p>
        </w:tc>
        <w:tc>
          <w:tcPr>
            <w:tcW w:w="1304" w:type="pct"/>
          </w:tcPr>
          <w:p w14:paraId="7FCDAC19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10504481" w14:textId="73B3F89E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ABB1B99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4E99E7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9</w:t>
            </w:r>
          </w:p>
        </w:tc>
        <w:tc>
          <w:tcPr>
            <w:tcW w:w="1304" w:type="pct"/>
          </w:tcPr>
          <w:p w14:paraId="1171C8E7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399" w:type="pct"/>
          </w:tcPr>
          <w:p w14:paraId="5534EED4" w14:textId="5A55B5CA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DE029B3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71E9B9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8</w:t>
            </w:r>
          </w:p>
        </w:tc>
        <w:tc>
          <w:tcPr>
            <w:tcW w:w="1304" w:type="pct"/>
          </w:tcPr>
          <w:p w14:paraId="5C43D5FB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399" w:type="pct"/>
          </w:tcPr>
          <w:p w14:paraId="3174EE21" w14:textId="252BFD72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D1773F6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BAC9D54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7</w:t>
            </w:r>
          </w:p>
        </w:tc>
        <w:tc>
          <w:tcPr>
            <w:tcW w:w="1304" w:type="pct"/>
          </w:tcPr>
          <w:p w14:paraId="381C8F89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99" w:type="pct"/>
          </w:tcPr>
          <w:p w14:paraId="3ABB4373" w14:textId="23A6C9F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97A0001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7C86E6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6</w:t>
            </w:r>
          </w:p>
        </w:tc>
        <w:tc>
          <w:tcPr>
            <w:tcW w:w="1304" w:type="pct"/>
          </w:tcPr>
          <w:p w14:paraId="6F400436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99" w:type="pct"/>
          </w:tcPr>
          <w:p w14:paraId="05EE7E90" w14:textId="509DFFF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32B0AB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85EE7D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5</w:t>
            </w:r>
          </w:p>
        </w:tc>
        <w:tc>
          <w:tcPr>
            <w:tcW w:w="1304" w:type="pct"/>
          </w:tcPr>
          <w:p w14:paraId="7BF16697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76F9AB3C" w14:textId="587253CB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13105DE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546FA4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4</w:t>
            </w:r>
          </w:p>
        </w:tc>
        <w:tc>
          <w:tcPr>
            <w:tcW w:w="1304" w:type="pct"/>
          </w:tcPr>
          <w:p w14:paraId="0EFD446D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2536C505" w14:textId="35056624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424A7C0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0BAE03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3</w:t>
            </w:r>
          </w:p>
        </w:tc>
        <w:tc>
          <w:tcPr>
            <w:tcW w:w="1304" w:type="pct"/>
          </w:tcPr>
          <w:p w14:paraId="6C37FA76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3A907D53" w14:textId="2B2C534A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2D070B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D445F59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2</w:t>
            </w:r>
          </w:p>
        </w:tc>
        <w:tc>
          <w:tcPr>
            <w:tcW w:w="1304" w:type="pct"/>
          </w:tcPr>
          <w:p w14:paraId="630A90B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275E2C26" w14:textId="5E83FA0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607E071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180FE2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lastRenderedPageBreak/>
              <w:t>KT215101</w:t>
            </w:r>
          </w:p>
        </w:tc>
        <w:tc>
          <w:tcPr>
            <w:tcW w:w="1304" w:type="pct"/>
          </w:tcPr>
          <w:p w14:paraId="7CA44BE1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45FFEBDA" w14:textId="081C9918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8FF973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73A052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100</w:t>
            </w:r>
          </w:p>
        </w:tc>
        <w:tc>
          <w:tcPr>
            <w:tcW w:w="1304" w:type="pct"/>
          </w:tcPr>
          <w:p w14:paraId="07E46231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5F97AE1E" w14:textId="4C29F56D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684F2B1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0588BB7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099</w:t>
            </w:r>
          </w:p>
        </w:tc>
        <w:tc>
          <w:tcPr>
            <w:tcW w:w="1304" w:type="pct"/>
          </w:tcPr>
          <w:p w14:paraId="3FF4E5EA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31251435" w14:textId="00B929E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92FDA55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55F6E67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098</w:t>
            </w:r>
          </w:p>
        </w:tc>
        <w:tc>
          <w:tcPr>
            <w:tcW w:w="1304" w:type="pct"/>
          </w:tcPr>
          <w:p w14:paraId="191B5A3C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99" w:type="pct"/>
          </w:tcPr>
          <w:p w14:paraId="49616A17" w14:textId="5A89F59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D5CED2A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BD7D0E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097</w:t>
            </w:r>
          </w:p>
        </w:tc>
        <w:tc>
          <w:tcPr>
            <w:tcW w:w="1304" w:type="pct"/>
          </w:tcPr>
          <w:p w14:paraId="21755E6C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399" w:type="pct"/>
          </w:tcPr>
          <w:p w14:paraId="2EB41380" w14:textId="79A0485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BA75BA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103520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096</w:t>
            </w:r>
          </w:p>
        </w:tc>
        <w:tc>
          <w:tcPr>
            <w:tcW w:w="1304" w:type="pct"/>
          </w:tcPr>
          <w:p w14:paraId="776EB45A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399" w:type="pct"/>
          </w:tcPr>
          <w:p w14:paraId="6D09CA6B" w14:textId="1503779D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1D6606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E73644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KT215095</w:t>
            </w:r>
          </w:p>
        </w:tc>
        <w:tc>
          <w:tcPr>
            <w:tcW w:w="1304" w:type="pct"/>
          </w:tcPr>
          <w:p w14:paraId="3BDB5030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399" w:type="pct"/>
          </w:tcPr>
          <w:p w14:paraId="67A00B17" w14:textId="41108565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Ub3pldHRvLU1lbmRvemE8L0F1dGhvcj48WWVhcj4yMDE2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</w:fldData>
              </w:fldChar>
            </w:r>
            <w:r w:rsidRPr="001E645B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1E645B">
              <w:rPr>
                <w:rFonts w:asciiTheme="minorHAnsi" w:hAnsiTheme="minorHAnsi"/>
                <w:sz w:val="22"/>
                <w:szCs w:val="22"/>
              </w:rPr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1E645B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1E645B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F095E6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183D0A3D" w14:textId="77777777" w:rsidR="00274EB6" w:rsidRPr="00B96B5C" w:rsidRDefault="00274EB6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4</w:t>
            </w:r>
          </w:p>
        </w:tc>
        <w:tc>
          <w:tcPr>
            <w:tcW w:w="1304" w:type="pct"/>
          </w:tcPr>
          <w:p w14:paraId="78BE9030" w14:textId="77777777" w:rsidR="00274EB6" w:rsidRPr="00C04310" w:rsidRDefault="00274EB6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41AE83F6" w14:textId="4501F3D1" w:rsidR="00274EB6" w:rsidRPr="00C04310" w:rsidRDefault="00E30F0D" w:rsidP="00E30F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</w:rPr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63A32AB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576FCF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5</w:t>
            </w:r>
          </w:p>
        </w:tc>
        <w:tc>
          <w:tcPr>
            <w:tcW w:w="1304" w:type="pct"/>
          </w:tcPr>
          <w:p w14:paraId="40D46DDF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3087D66F" w14:textId="451AA7B0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6B09017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1B6BBD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6</w:t>
            </w:r>
          </w:p>
        </w:tc>
        <w:tc>
          <w:tcPr>
            <w:tcW w:w="1304" w:type="pct"/>
          </w:tcPr>
          <w:p w14:paraId="3A51DCC9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718FDA24" w14:textId="2A9FE993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7595543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E94835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7</w:t>
            </w:r>
          </w:p>
        </w:tc>
        <w:tc>
          <w:tcPr>
            <w:tcW w:w="1304" w:type="pct"/>
          </w:tcPr>
          <w:p w14:paraId="127EA6C6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5</w:t>
            </w:r>
          </w:p>
        </w:tc>
        <w:tc>
          <w:tcPr>
            <w:tcW w:w="1399" w:type="pct"/>
          </w:tcPr>
          <w:p w14:paraId="1FD0C66F" w14:textId="53D06FB0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B002909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928A30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8</w:t>
            </w:r>
          </w:p>
        </w:tc>
        <w:tc>
          <w:tcPr>
            <w:tcW w:w="1304" w:type="pct"/>
          </w:tcPr>
          <w:p w14:paraId="1702825C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5</w:t>
            </w:r>
          </w:p>
        </w:tc>
        <w:tc>
          <w:tcPr>
            <w:tcW w:w="1399" w:type="pct"/>
          </w:tcPr>
          <w:p w14:paraId="564FB5D9" w14:textId="7E59911E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035873F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0332AF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39</w:t>
            </w:r>
          </w:p>
        </w:tc>
        <w:tc>
          <w:tcPr>
            <w:tcW w:w="1304" w:type="pct"/>
          </w:tcPr>
          <w:p w14:paraId="26051B41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2CF3634F" w14:textId="4D213877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7005C41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092428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0</w:t>
            </w:r>
          </w:p>
        </w:tc>
        <w:tc>
          <w:tcPr>
            <w:tcW w:w="1304" w:type="pct"/>
          </w:tcPr>
          <w:p w14:paraId="360FB35A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13604A0E" w14:textId="0E7FFDC8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54CB9F0D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83F96D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1</w:t>
            </w:r>
          </w:p>
        </w:tc>
        <w:tc>
          <w:tcPr>
            <w:tcW w:w="1304" w:type="pct"/>
          </w:tcPr>
          <w:p w14:paraId="2A8BA2A2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49EAEE7A" w14:textId="5F379F3F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8316D1F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2A1A2A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6</w:t>
            </w:r>
          </w:p>
        </w:tc>
        <w:tc>
          <w:tcPr>
            <w:tcW w:w="1304" w:type="pct"/>
          </w:tcPr>
          <w:p w14:paraId="2DEA5802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123F0F0F" w14:textId="73E51990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91BA39D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B33FA5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2</w:t>
            </w:r>
          </w:p>
        </w:tc>
        <w:tc>
          <w:tcPr>
            <w:tcW w:w="1304" w:type="pct"/>
          </w:tcPr>
          <w:p w14:paraId="54184275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41BA74B2" w14:textId="371295CF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8570312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460746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9</w:t>
            </w:r>
          </w:p>
        </w:tc>
        <w:tc>
          <w:tcPr>
            <w:tcW w:w="1304" w:type="pct"/>
          </w:tcPr>
          <w:p w14:paraId="235F9B38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25D28578" w14:textId="5F0A00A3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4C4422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D1D7F09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0</w:t>
            </w:r>
          </w:p>
        </w:tc>
        <w:tc>
          <w:tcPr>
            <w:tcW w:w="1304" w:type="pct"/>
          </w:tcPr>
          <w:p w14:paraId="4F9F70A2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32B0D410" w14:textId="1DC7504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796E7A9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82AB1ED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3</w:t>
            </w:r>
          </w:p>
        </w:tc>
        <w:tc>
          <w:tcPr>
            <w:tcW w:w="1304" w:type="pct"/>
          </w:tcPr>
          <w:p w14:paraId="58F8B02E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578BC1CE" w14:textId="025F45DB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D5B447F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342007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4</w:t>
            </w:r>
          </w:p>
        </w:tc>
        <w:tc>
          <w:tcPr>
            <w:tcW w:w="1304" w:type="pct"/>
          </w:tcPr>
          <w:p w14:paraId="76195076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4430C0A5" w14:textId="1C078D6C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B6D8DB5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15F8BB6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5</w:t>
            </w:r>
          </w:p>
        </w:tc>
        <w:tc>
          <w:tcPr>
            <w:tcW w:w="1304" w:type="pct"/>
          </w:tcPr>
          <w:p w14:paraId="597F9B35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0F723525" w14:textId="68C917D0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1AC167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4E21440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47</w:t>
            </w:r>
          </w:p>
        </w:tc>
        <w:tc>
          <w:tcPr>
            <w:tcW w:w="1304" w:type="pct"/>
          </w:tcPr>
          <w:p w14:paraId="102F9745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0CCAF881" w14:textId="05A38485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24EAA05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1E60C5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lastRenderedPageBreak/>
              <w:t>DQ394048</w:t>
            </w:r>
          </w:p>
        </w:tc>
        <w:tc>
          <w:tcPr>
            <w:tcW w:w="1304" w:type="pct"/>
          </w:tcPr>
          <w:p w14:paraId="1174929E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2</w:t>
            </w:r>
          </w:p>
        </w:tc>
        <w:tc>
          <w:tcPr>
            <w:tcW w:w="1399" w:type="pct"/>
          </w:tcPr>
          <w:p w14:paraId="40297A89" w14:textId="6D1FA2C1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DEFE5B2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6EDD49E5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1</w:t>
            </w:r>
          </w:p>
        </w:tc>
        <w:tc>
          <w:tcPr>
            <w:tcW w:w="1304" w:type="pct"/>
          </w:tcPr>
          <w:p w14:paraId="3A68CC5B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617483C4" w14:textId="71B3A80B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844B652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74BC24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2</w:t>
            </w:r>
          </w:p>
        </w:tc>
        <w:tc>
          <w:tcPr>
            <w:tcW w:w="1304" w:type="pct"/>
          </w:tcPr>
          <w:p w14:paraId="00698EEB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6C9C6E69" w14:textId="1442976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C5475EB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0F13398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3</w:t>
            </w:r>
          </w:p>
        </w:tc>
        <w:tc>
          <w:tcPr>
            <w:tcW w:w="1304" w:type="pct"/>
          </w:tcPr>
          <w:p w14:paraId="6F931D20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79D14517" w14:textId="59B7D397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EDEBC40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F3CAE3B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4</w:t>
            </w:r>
          </w:p>
        </w:tc>
        <w:tc>
          <w:tcPr>
            <w:tcW w:w="1304" w:type="pct"/>
          </w:tcPr>
          <w:p w14:paraId="55F502FF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3380CA54" w14:textId="7C3D1B06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6B1C3E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1E8C4E1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5</w:t>
            </w:r>
          </w:p>
        </w:tc>
        <w:tc>
          <w:tcPr>
            <w:tcW w:w="1304" w:type="pct"/>
          </w:tcPr>
          <w:p w14:paraId="09D5DFA8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1</w:t>
            </w:r>
          </w:p>
        </w:tc>
        <w:tc>
          <w:tcPr>
            <w:tcW w:w="1399" w:type="pct"/>
          </w:tcPr>
          <w:p w14:paraId="6CF1E381" w14:textId="4F42A6D8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753ACC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CB5281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6</w:t>
            </w:r>
          </w:p>
        </w:tc>
        <w:tc>
          <w:tcPr>
            <w:tcW w:w="1304" w:type="pct"/>
          </w:tcPr>
          <w:p w14:paraId="0CCFFCE2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22252D9D" w14:textId="4B079B70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F84F4FF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0178EAE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7</w:t>
            </w:r>
          </w:p>
        </w:tc>
        <w:tc>
          <w:tcPr>
            <w:tcW w:w="1304" w:type="pct"/>
          </w:tcPr>
          <w:p w14:paraId="12C97AE3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A</w:t>
            </w:r>
          </w:p>
        </w:tc>
        <w:tc>
          <w:tcPr>
            <w:tcW w:w="1399" w:type="pct"/>
          </w:tcPr>
          <w:p w14:paraId="567C097D" w14:textId="7DE2F1E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42CFD92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AB7CCC0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8</w:t>
            </w:r>
          </w:p>
        </w:tc>
        <w:tc>
          <w:tcPr>
            <w:tcW w:w="1304" w:type="pct"/>
          </w:tcPr>
          <w:p w14:paraId="5836D42A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2</w:t>
            </w:r>
          </w:p>
        </w:tc>
        <w:tc>
          <w:tcPr>
            <w:tcW w:w="1399" w:type="pct"/>
          </w:tcPr>
          <w:p w14:paraId="4A76371C" w14:textId="0666F912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D9F3CA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D08A00F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59</w:t>
            </w:r>
          </w:p>
        </w:tc>
        <w:tc>
          <w:tcPr>
            <w:tcW w:w="1304" w:type="pct"/>
          </w:tcPr>
          <w:p w14:paraId="0EF12702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54723D1C" w14:textId="376DEC6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B989ACA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20E6B893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0</w:t>
            </w:r>
          </w:p>
        </w:tc>
        <w:tc>
          <w:tcPr>
            <w:tcW w:w="1304" w:type="pct"/>
          </w:tcPr>
          <w:p w14:paraId="4E43941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11949158" w14:textId="0F12DC20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3F71290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876E53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1</w:t>
            </w:r>
          </w:p>
        </w:tc>
        <w:tc>
          <w:tcPr>
            <w:tcW w:w="1304" w:type="pct"/>
          </w:tcPr>
          <w:p w14:paraId="0445354C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6E1A59E2" w14:textId="61936DA6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69928F88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88FE1AC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2</w:t>
            </w:r>
          </w:p>
        </w:tc>
        <w:tc>
          <w:tcPr>
            <w:tcW w:w="1304" w:type="pct"/>
          </w:tcPr>
          <w:p w14:paraId="02D168A4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36A8174C" w14:textId="6FE251B8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BF91AED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36994BD8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3</w:t>
            </w:r>
          </w:p>
        </w:tc>
        <w:tc>
          <w:tcPr>
            <w:tcW w:w="1304" w:type="pct"/>
          </w:tcPr>
          <w:p w14:paraId="31FF657A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3</w:t>
            </w:r>
          </w:p>
        </w:tc>
        <w:tc>
          <w:tcPr>
            <w:tcW w:w="1399" w:type="pct"/>
          </w:tcPr>
          <w:p w14:paraId="2DE4C227" w14:textId="5865E692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21763A34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E8AB7E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4</w:t>
            </w:r>
          </w:p>
        </w:tc>
        <w:tc>
          <w:tcPr>
            <w:tcW w:w="1304" w:type="pct"/>
          </w:tcPr>
          <w:p w14:paraId="0ABD4560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5</w:t>
            </w:r>
          </w:p>
        </w:tc>
        <w:tc>
          <w:tcPr>
            <w:tcW w:w="1399" w:type="pct"/>
          </w:tcPr>
          <w:p w14:paraId="1A1B3969" w14:textId="584B4A13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3AD677C7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4FA39430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5</w:t>
            </w:r>
          </w:p>
        </w:tc>
        <w:tc>
          <w:tcPr>
            <w:tcW w:w="1304" w:type="pct"/>
          </w:tcPr>
          <w:p w14:paraId="5178D139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7</w:t>
            </w:r>
          </w:p>
        </w:tc>
        <w:tc>
          <w:tcPr>
            <w:tcW w:w="1399" w:type="pct"/>
          </w:tcPr>
          <w:p w14:paraId="22FF651B" w14:textId="5B65AF57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0D077A33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50BDE542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6</w:t>
            </w:r>
          </w:p>
        </w:tc>
        <w:tc>
          <w:tcPr>
            <w:tcW w:w="1304" w:type="pct"/>
          </w:tcPr>
          <w:p w14:paraId="2010F842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2</w:t>
            </w:r>
          </w:p>
        </w:tc>
        <w:tc>
          <w:tcPr>
            <w:tcW w:w="1399" w:type="pct"/>
          </w:tcPr>
          <w:p w14:paraId="4610C94D" w14:textId="670480C8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42529DFD" w14:textId="77777777" w:rsidTr="00B9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2E7A73A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7</w:t>
            </w:r>
          </w:p>
        </w:tc>
        <w:tc>
          <w:tcPr>
            <w:tcW w:w="1304" w:type="pct"/>
          </w:tcPr>
          <w:p w14:paraId="3C075ED2" w14:textId="77777777" w:rsidR="00E30F0D" w:rsidRPr="00C04310" w:rsidRDefault="00E30F0D" w:rsidP="00C04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2</w:t>
            </w:r>
          </w:p>
        </w:tc>
        <w:tc>
          <w:tcPr>
            <w:tcW w:w="1399" w:type="pct"/>
          </w:tcPr>
          <w:p w14:paraId="01CD76C9" w14:textId="32CD733D" w:rsidR="00E30F0D" w:rsidRPr="00C04310" w:rsidRDefault="00E30F0D" w:rsidP="00C043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B96B5C" w:rsidRPr="00C04310" w14:paraId="1B7D8F8C" w14:textId="77777777" w:rsidTr="00B9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</w:tcPr>
          <w:p w14:paraId="7683C9C0" w14:textId="77777777" w:rsidR="00E30F0D" w:rsidRPr="00B96B5C" w:rsidRDefault="00E30F0D" w:rsidP="00C04310">
            <w:pPr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B96B5C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DQ394068</w:t>
            </w:r>
          </w:p>
        </w:tc>
        <w:tc>
          <w:tcPr>
            <w:tcW w:w="1304" w:type="pct"/>
          </w:tcPr>
          <w:p w14:paraId="38DFCF99" w14:textId="77777777" w:rsidR="00E30F0D" w:rsidRPr="00C04310" w:rsidRDefault="00E30F0D" w:rsidP="00C04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</w:pPr>
            <w:r w:rsidRPr="00C04310">
              <w:rPr>
                <w:rFonts w:asciiTheme="minorHAnsi" w:eastAsia="Times New Roman" w:hAnsiTheme="minorHAnsi" w:cs="Arial"/>
                <w:color w:val="505050"/>
                <w:sz w:val="22"/>
                <w:szCs w:val="22"/>
              </w:rPr>
              <w:t>C5</w:t>
            </w:r>
          </w:p>
        </w:tc>
        <w:tc>
          <w:tcPr>
            <w:tcW w:w="1399" w:type="pct"/>
          </w:tcPr>
          <w:p w14:paraId="7D2BFC5E" w14:textId="0ECACB4C" w:rsidR="00E30F0D" w:rsidRPr="00C04310" w:rsidRDefault="00E30F0D" w:rsidP="00C043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EdXByZXo8L0F1dGhvcj48WWVhcj4yMDA2PC9ZZWFyPjxS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</w:fldData>
              </w:fldChar>
            </w:r>
            <w:r w:rsidRPr="00017479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Pr="00017479">
              <w:rPr>
                <w:rFonts w:asciiTheme="minorHAnsi" w:hAnsiTheme="minorHAnsi"/>
                <w:sz w:val="22"/>
                <w:szCs w:val="22"/>
              </w:rPr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017479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017479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</w:tbl>
    <w:p w14:paraId="3AF8A8D4" w14:textId="77777777" w:rsidR="00AD2B8D" w:rsidRPr="00C04310" w:rsidRDefault="00AD2B8D" w:rsidP="00C04310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362EF58B" w14:textId="77777777" w:rsidR="00C04310" w:rsidRDefault="00C04310" w:rsidP="00C04310">
      <w:pPr>
        <w:rPr>
          <w:rFonts w:asciiTheme="minorHAnsi" w:hAnsiTheme="minorHAnsi"/>
          <w:sz w:val="22"/>
          <w:szCs w:val="22"/>
        </w:rPr>
      </w:pPr>
    </w:p>
    <w:p w14:paraId="76063221" w14:textId="77777777" w:rsidR="00C04310" w:rsidRDefault="00C04310" w:rsidP="00C04310">
      <w:pPr>
        <w:rPr>
          <w:rFonts w:asciiTheme="minorHAnsi" w:hAnsiTheme="minorHAnsi"/>
          <w:sz w:val="22"/>
          <w:szCs w:val="22"/>
        </w:rPr>
      </w:pPr>
    </w:p>
    <w:p w14:paraId="08F4631A" w14:textId="77777777" w:rsidR="00B96B5C" w:rsidRPr="00B96B5C" w:rsidRDefault="00C04310" w:rsidP="00B96B5C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6B5C" w:rsidRPr="00B96B5C">
        <w:rPr>
          <w:noProof/>
        </w:rPr>
        <w:t>REFERENCES</w:t>
      </w:r>
    </w:p>
    <w:p w14:paraId="3B9481D1" w14:textId="77777777" w:rsidR="00B96B5C" w:rsidRPr="00B96B5C" w:rsidRDefault="00B96B5C" w:rsidP="00B96B5C">
      <w:pPr>
        <w:pStyle w:val="EndNoteBibliographyTitle"/>
        <w:rPr>
          <w:noProof/>
        </w:rPr>
      </w:pPr>
    </w:p>
    <w:p w14:paraId="17260864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1. Nicholas J, Zong JC, Alcendor DJ, et al. Novel organizational features, captured cellular genes, and strain variability within the genome of KSHV/HHV8. J Natl Cancer Inst Monogr </w:t>
      </w:r>
      <w:r w:rsidRPr="00B96B5C">
        <w:rPr>
          <w:b/>
          <w:noProof/>
        </w:rPr>
        <w:t>1998</w:t>
      </w:r>
      <w:r w:rsidRPr="00B96B5C">
        <w:rPr>
          <w:noProof/>
        </w:rPr>
        <w:t>:79-88.</w:t>
      </w:r>
    </w:p>
    <w:p w14:paraId="4CC0F42E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lastRenderedPageBreak/>
        <w:t xml:space="preserve">2. Cook PM, Whitby D, Calabro ML, et al. Variability and evolution of Kaposi's sarcoma-associated herpesvirus in Europe and Africa. International Collaborative Group. AIDS </w:t>
      </w:r>
      <w:r w:rsidRPr="00B96B5C">
        <w:rPr>
          <w:b/>
          <w:noProof/>
        </w:rPr>
        <w:t>1999</w:t>
      </w:r>
      <w:r w:rsidRPr="00B96B5C">
        <w:rPr>
          <w:noProof/>
        </w:rPr>
        <w:t>; 13:1165-76.</w:t>
      </w:r>
    </w:p>
    <w:p w14:paraId="237D8C5B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3. Lagunoff M, Ganem D. The structure and coding organization of the genomic termini of Kaposi's sarcoma-associated herpesvirus. Virology </w:t>
      </w:r>
      <w:r w:rsidRPr="00B96B5C">
        <w:rPr>
          <w:b/>
          <w:noProof/>
        </w:rPr>
        <w:t>1997</w:t>
      </w:r>
      <w:r w:rsidRPr="00B96B5C">
        <w:rPr>
          <w:noProof/>
        </w:rPr>
        <w:t>; 236:147-54.</w:t>
      </w:r>
    </w:p>
    <w:p w14:paraId="1A67173C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4. Lacoste V, Judde JG, Briere J, et al. Molecular epidemiology of human herpesvirus 8 in africa: both B and A5 K1 genotypes, as well as the M and P genotypes of K14.1/K15 loci, are frequent and widespread. Virology </w:t>
      </w:r>
      <w:r w:rsidRPr="00B96B5C">
        <w:rPr>
          <w:b/>
          <w:noProof/>
        </w:rPr>
        <w:t>2000</w:t>
      </w:r>
      <w:r w:rsidRPr="00B96B5C">
        <w:rPr>
          <w:noProof/>
        </w:rPr>
        <w:t>; 278:60-74.</w:t>
      </w:r>
    </w:p>
    <w:p w14:paraId="2B69BCBF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5. Kakoola DN, Sheldon J, Byabazaire N, et al. Recombination in human herpesvirus-8 strains from Uganda and evolution of the K15 gene. J Gen Virol </w:t>
      </w:r>
      <w:r w:rsidRPr="00B96B5C">
        <w:rPr>
          <w:b/>
          <w:noProof/>
        </w:rPr>
        <w:t>2001</w:t>
      </w:r>
      <w:r w:rsidRPr="00B96B5C">
        <w:rPr>
          <w:noProof/>
        </w:rPr>
        <w:t>; 82:2393-404.</w:t>
      </w:r>
    </w:p>
    <w:p w14:paraId="697549B1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6. White T, Hagen M, Gudza I, et al. Genetic diversity of the Kaposi's sarcoma herpesvirus K1 protein in AIDS-KS in Zimbabwe. Journal of clinical virology : the official publication of the Pan American Society for Clinical Virology </w:t>
      </w:r>
      <w:r w:rsidRPr="00B96B5C">
        <w:rPr>
          <w:b/>
          <w:noProof/>
        </w:rPr>
        <w:t>2008</w:t>
      </w:r>
      <w:r w:rsidRPr="00B96B5C">
        <w:rPr>
          <w:noProof/>
        </w:rPr>
        <w:t>; 42:165-71.</w:t>
      </w:r>
    </w:p>
    <w:p w14:paraId="06DC0686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7. Biggar RJ, Whitby D, Marshall V, Linhares AC, Black F. Human herpesvirus 8 in Brazilian Amerindians: a hyperendemic population with a new subtype. The Journal of infectious diseases </w:t>
      </w:r>
      <w:r w:rsidRPr="00B96B5C">
        <w:rPr>
          <w:b/>
          <w:noProof/>
        </w:rPr>
        <w:t>2000</w:t>
      </w:r>
      <w:r w:rsidRPr="00B96B5C">
        <w:rPr>
          <w:noProof/>
        </w:rPr>
        <w:t>; 181:1562-8.</w:t>
      </w:r>
    </w:p>
    <w:p w14:paraId="772A4306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8. Tornesello ML, Biryahwaho B, Downing R, et al. Human herpesvirus type 8 variants circulating in Europe, Africa and North America in classic, endemic and epidemic Kaposi's sarcoma lesions during pre-AIDS and AIDS era. Virology </w:t>
      </w:r>
      <w:r w:rsidRPr="00B96B5C">
        <w:rPr>
          <w:b/>
          <w:noProof/>
        </w:rPr>
        <w:t>2010</w:t>
      </w:r>
      <w:r w:rsidRPr="00B96B5C">
        <w:rPr>
          <w:noProof/>
        </w:rPr>
        <w:t>; 398:280-9.</w:t>
      </w:r>
    </w:p>
    <w:p w14:paraId="2F4A4F86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9. Tozetto-Mendoza TR, Ibrahim KY, Tateno AF, et al. Genotypic distribution of HHV-8 in AIDS individuals without and with Kaposi sarcoma: Is genotype B associated with better prognosis of AIDS-KS? Medicine (Baltimore) </w:t>
      </w:r>
      <w:r w:rsidRPr="00B96B5C">
        <w:rPr>
          <w:b/>
          <w:noProof/>
        </w:rPr>
        <w:t>2016</w:t>
      </w:r>
      <w:r w:rsidRPr="00B96B5C">
        <w:rPr>
          <w:noProof/>
        </w:rPr>
        <w:t>; 95:e5291.</w:t>
      </w:r>
    </w:p>
    <w:p w14:paraId="43EEACD7" w14:textId="77777777" w:rsidR="00B96B5C" w:rsidRPr="00B96B5C" w:rsidRDefault="00B96B5C" w:rsidP="00B96B5C">
      <w:pPr>
        <w:pStyle w:val="EndNoteBibliography"/>
        <w:rPr>
          <w:noProof/>
        </w:rPr>
      </w:pPr>
      <w:r w:rsidRPr="00B96B5C">
        <w:rPr>
          <w:noProof/>
        </w:rPr>
        <w:t xml:space="preserve">10. Duprez R, Hbid O, Afonso P, et al. Molecular epidemiology of the HHV-8 K1 gene from Moroccan patients with Kaposi's sarcoma. Virology </w:t>
      </w:r>
      <w:r w:rsidRPr="00B96B5C">
        <w:rPr>
          <w:b/>
          <w:noProof/>
        </w:rPr>
        <w:t>2006</w:t>
      </w:r>
      <w:r w:rsidRPr="00B96B5C">
        <w:rPr>
          <w:noProof/>
        </w:rPr>
        <w:t>; 353:121-32.</w:t>
      </w:r>
    </w:p>
    <w:p w14:paraId="7071A4FB" w14:textId="50D985CB" w:rsidR="009E140C" w:rsidRPr="00C04310" w:rsidRDefault="00C04310" w:rsidP="00C04310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fldChar w:fldCharType="end"/>
      </w:r>
    </w:p>
    <w:sectPr w:rsidR="009E140C" w:rsidRPr="00C04310" w:rsidSect="001F0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CE6A6" w14:textId="77777777" w:rsidR="004364C1" w:rsidRDefault="004364C1">
      <w:r>
        <w:separator/>
      </w:r>
    </w:p>
  </w:endnote>
  <w:endnote w:type="continuationSeparator" w:id="0">
    <w:p w14:paraId="0E158941" w14:textId="77777777" w:rsidR="004364C1" w:rsidRDefault="0043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BE8D1" w14:textId="77777777" w:rsidR="004364C1" w:rsidRDefault="004364C1">
      <w:r>
        <w:separator/>
      </w:r>
    </w:p>
  </w:footnote>
  <w:footnote w:type="continuationSeparator" w:id="0">
    <w:p w14:paraId="3075EE65" w14:textId="77777777" w:rsidR="004364C1" w:rsidRDefault="00436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wpfz0pf52peetwz5xf0povx2d2efxdpe9&quot;&gt;J Infectious Disease&lt;record-ids&gt;&lt;item&gt;730&lt;/item&gt;&lt;item&gt;799&lt;/item&gt;&lt;item&gt;2750&lt;/item&gt;&lt;item&gt;2762&lt;/item&gt;&lt;item&gt;5029&lt;/item&gt;&lt;item&gt;6085&lt;/item&gt;&lt;item&gt;6086&lt;/item&gt;&lt;item&gt;6087&lt;/item&gt;&lt;item&gt;6088&lt;/item&gt;&lt;item&gt;6089&lt;/item&gt;&lt;/record-ids&gt;&lt;/item&gt;&lt;/Libraries&gt;"/>
  </w:docVars>
  <w:rsids>
    <w:rsidRoot w:val="00AD2B8D"/>
    <w:rsid w:val="0000505B"/>
    <w:rsid w:val="00011592"/>
    <w:rsid w:val="00026667"/>
    <w:rsid w:val="00050E3D"/>
    <w:rsid w:val="00052072"/>
    <w:rsid w:val="00054380"/>
    <w:rsid w:val="000624CF"/>
    <w:rsid w:val="00073472"/>
    <w:rsid w:val="0007648F"/>
    <w:rsid w:val="000912C8"/>
    <w:rsid w:val="00091868"/>
    <w:rsid w:val="00094093"/>
    <w:rsid w:val="00115A60"/>
    <w:rsid w:val="00125079"/>
    <w:rsid w:val="00125AEC"/>
    <w:rsid w:val="00134104"/>
    <w:rsid w:val="001748EF"/>
    <w:rsid w:val="00187496"/>
    <w:rsid w:val="001A60F6"/>
    <w:rsid w:val="001A7B35"/>
    <w:rsid w:val="001D04DA"/>
    <w:rsid w:val="001D620E"/>
    <w:rsid w:val="001E591F"/>
    <w:rsid w:val="001F0E4E"/>
    <w:rsid w:val="001F3442"/>
    <w:rsid w:val="001F71A3"/>
    <w:rsid w:val="001F774E"/>
    <w:rsid w:val="00200671"/>
    <w:rsid w:val="00214BC5"/>
    <w:rsid w:val="0021541E"/>
    <w:rsid w:val="00230DA0"/>
    <w:rsid w:val="002414B4"/>
    <w:rsid w:val="00274EB6"/>
    <w:rsid w:val="00286103"/>
    <w:rsid w:val="002B223B"/>
    <w:rsid w:val="002C2F6A"/>
    <w:rsid w:val="002D348E"/>
    <w:rsid w:val="002D4D37"/>
    <w:rsid w:val="002E1611"/>
    <w:rsid w:val="002E7D14"/>
    <w:rsid w:val="00313B62"/>
    <w:rsid w:val="003374C2"/>
    <w:rsid w:val="003476E0"/>
    <w:rsid w:val="00373F8F"/>
    <w:rsid w:val="00384C03"/>
    <w:rsid w:val="003C2504"/>
    <w:rsid w:val="003E7073"/>
    <w:rsid w:val="00411FDF"/>
    <w:rsid w:val="00427E03"/>
    <w:rsid w:val="004364C1"/>
    <w:rsid w:val="00441CB9"/>
    <w:rsid w:val="00482DF4"/>
    <w:rsid w:val="00483358"/>
    <w:rsid w:val="00483B21"/>
    <w:rsid w:val="00484AF0"/>
    <w:rsid w:val="00490B36"/>
    <w:rsid w:val="004A5E7B"/>
    <w:rsid w:val="004C029E"/>
    <w:rsid w:val="004C6A89"/>
    <w:rsid w:val="004D0ADF"/>
    <w:rsid w:val="004E42BA"/>
    <w:rsid w:val="005173CB"/>
    <w:rsid w:val="00523C7F"/>
    <w:rsid w:val="00542601"/>
    <w:rsid w:val="00554193"/>
    <w:rsid w:val="005643CD"/>
    <w:rsid w:val="00565548"/>
    <w:rsid w:val="00571D04"/>
    <w:rsid w:val="005724A4"/>
    <w:rsid w:val="005825E0"/>
    <w:rsid w:val="005836C5"/>
    <w:rsid w:val="00587FE1"/>
    <w:rsid w:val="005A79C6"/>
    <w:rsid w:val="005C5DE1"/>
    <w:rsid w:val="005D33DE"/>
    <w:rsid w:val="005D4BD2"/>
    <w:rsid w:val="005D6791"/>
    <w:rsid w:val="005E2930"/>
    <w:rsid w:val="005F063C"/>
    <w:rsid w:val="00600335"/>
    <w:rsid w:val="00610443"/>
    <w:rsid w:val="00611623"/>
    <w:rsid w:val="00613205"/>
    <w:rsid w:val="00623D15"/>
    <w:rsid w:val="00623D3B"/>
    <w:rsid w:val="00632559"/>
    <w:rsid w:val="00662BEA"/>
    <w:rsid w:val="0066501E"/>
    <w:rsid w:val="006704CF"/>
    <w:rsid w:val="00670998"/>
    <w:rsid w:val="00676EA8"/>
    <w:rsid w:val="0068072A"/>
    <w:rsid w:val="0068661F"/>
    <w:rsid w:val="006908E4"/>
    <w:rsid w:val="006A3F6D"/>
    <w:rsid w:val="006C5ECF"/>
    <w:rsid w:val="006C68D9"/>
    <w:rsid w:val="006D1549"/>
    <w:rsid w:val="006D5301"/>
    <w:rsid w:val="006D5607"/>
    <w:rsid w:val="006E61E8"/>
    <w:rsid w:val="0070425D"/>
    <w:rsid w:val="0071536A"/>
    <w:rsid w:val="00725D2F"/>
    <w:rsid w:val="0077273A"/>
    <w:rsid w:val="007748C3"/>
    <w:rsid w:val="00782BDA"/>
    <w:rsid w:val="0078356A"/>
    <w:rsid w:val="007A34BA"/>
    <w:rsid w:val="007D25C3"/>
    <w:rsid w:val="007D6AF9"/>
    <w:rsid w:val="007E154D"/>
    <w:rsid w:val="007F2080"/>
    <w:rsid w:val="007F40F9"/>
    <w:rsid w:val="007F7BE1"/>
    <w:rsid w:val="0081392C"/>
    <w:rsid w:val="0081792B"/>
    <w:rsid w:val="008354DD"/>
    <w:rsid w:val="0084059C"/>
    <w:rsid w:val="00846B0B"/>
    <w:rsid w:val="0085794A"/>
    <w:rsid w:val="00863411"/>
    <w:rsid w:val="0086376C"/>
    <w:rsid w:val="00871CA1"/>
    <w:rsid w:val="00873FF2"/>
    <w:rsid w:val="0088187E"/>
    <w:rsid w:val="00881EE7"/>
    <w:rsid w:val="008B7738"/>
    <w:rsid w:val="008C0C34"/>
    <w:rsid w:val="008D08FB"/>
    <w:rsid w:val="008D1F21"/>
    <w:rsid w:val="008D654B"/>
    <w:rsid w:val="008E0CBC"/>
    <w:rsid w:val="008E1FB9"/>
    <w:rsid w:val="008E4F52"/>
    <w:rsid w:val="008F03E0"/>
    <w:rsid w:val="009011B6"/>
    <w:rsid w:val="00911677"/>
    <w:rsid w:val="009267D9"/>
    <w:rsid w:val="00930EA0"/>
    <w:rsid w:val="009331F7"/>
    <w:rsid w:val="009376D4"/>
    <w:rsid w:val="0094143C"/>
    <w:rsid w:val="0094485C"/>
    <w:rsid w:val="0097595B"/>
    <w:rsid w:val="00993181"/>
    <w:rsid w:val="009958AD"/>
    <w:rsid w:val="009B78FB"/>
    <w:rsid w:val="009C1EB4"/>
    <w:rsid w:val="009C5000"/>
    <w:rsid w:val="009E140C"/>
    <w:rsid w:val="00A044C8"/>
    <w:rsid w:val="00A14CB4"/>
    <w:rsid w:val="00A17DAE"/>
    <w:rsid w:val="00A45AD2"/>
    <w:rsid w:val="00A46417"/>
    <w:rsid w:val="00A53214"/>
    <w:rsid w:val="00A54000"/>
    <w:rsid w:val="00A6086D"/>
    <w:rsid w:val="00A67066"/>
    <w:rsid w:val="00A77922"/>
    <w:rsid w:val="00A90032"/>
    <w:rsid w:val="00A907A5"/>
    <w:rsid w:val="00A957A6"/>
    <w:rsid w:val="00A96CF5"/>
    <w:rsid w:val="00AB3DB8"/>
    <w:rsid w:val="00AC7CF4"/>
    <w:rsid w:val="00AD2B8D"/>
    <w:rsid w:val="00AE27AA"/>
    <w:rsid w:val="00AE4663"/>
    <w:rsid w:val="00AF03B5"/>
    <w:rsid w:val="00B42ADD"/>
    <w:rsid w:val="00B45C5E"/>
    <w:rsid w:val="00B5506F"/>
    <w:rsid w:val="00B57345"/>
    <w:rsid w:val="00B60843"/>
    <w:rsid w:val="00B854B9"/>
    <w:rsid w:val="00B872EB"/>
    <w:rsid w:val="00B945BB"/>
    <w:rsid w:val="00B96B5C"/>
    <w:rsid w:val="00B97229"/>
    <w:rsid w:val="00BA1239"/>
    <w:rsid w:val="00BA4001"/>
    <w:rsid w:val="00BC30CF"/>
    <w:rsid w:val="00BF75D4"/>
    <w:rsid w:val="00C04310"/>
    <w:rsid w:val="00C14D45"/>
    <w:rsid w:val="00C310F6"/>
    <w:rsid w:val="00C36CD1"/>
    <w:rsid w:val="00C47157"/>
    <w:rsid w:val="00C57854"/>
    <w:rsid w:val="00C57B27"/>
    <w:rsid w:val="00C6690A"/>
    <w:rsid w:val="00C87B63"/>
    <w:rsid w:val="00C87D1F"/>
    <w:rsid w:val="00C92608"/>
    <w:rsid w:val="00C94549"/>
    <w:rsid w:val="00CD4485"/>
    <w:rsid w:val="00D02A8D"/>
    <w:rsid w:val="00D063C3"/>
    <w:rsid w:val="00D1194C"/>
    <w:rsid w:val="00D156FF"/>
    <w:rsid w:val="00D20042"/>
    <w:rsid w:val="00D25493"/>
    <w:rsid w:val="00D27787"/>
    <w:rsid w:val="00D27BA8"/>
    <w:rsid w:val="00D318F0"/>
    <w:rsid w:val="00D33726"/>
    <w:rsid w:val="00D33AA1"/>
    <w:rsid w:val="00D34FC2"/>
    <w:rsid w:val="00D517E7"/>
    <w:rsid w:val="00D64C79"/>
    <w:rsid w:val="00D65570"/>
    <w:rsid w:val="00D6794B"/>
    <w:rsid w:val="00D721EA"/>
    <w:rsid w:val="00D747F5"/>
    <w:rsid w:val="00DD092C"/>
    <w:rsid w:val="00DD4F20"/>
    <w:rsid w:val="00DF0A84"/>
    <w:rsid w:val="00DF2930"/>
    <w:rsid w:val="00DF3956"/>
    <w:rsid w:val="00E00349"/>
    <w:rsid w:val="00E0726E"/>
    <w:rsid w:val="00E227C2"/>
    <w:rsid w:val="00E23291"/>
    <w:rsid w:val="00E30F0D"/>
    <w:rsid w:val="00E331A9"/>
    <w:rsid w:val="00E3607D"/>
    <w:rsid w:val="00E40819"/>
    <w:rsid w:val="00E665DE"/>
    <w:rsid w:val="00E670C6"/>
    <w:rsid w:val="00E75B9F"/>
    <w:rsid w:val="00E84F76"/>
    <w:rsid w:val="00E87D03"/>
    <w:rsid w:val="00E929E1"/>
    <w:rsid w:val="00E978CA"/>
    <w:rsid w:val="00EA51BB"/>
    <w:rsid w:val="00EB7DCE"/>
    <w:rsid w:val="00EC6F83"/>
    <w:rsid w:val="00ED03FE"/>
    <w:rsid w:val="00ED5AD2"/>
    <w:rsid w:val="00EE346E"/>
    <w:rsid w:val="00EF7853"/>
    <w:rsid w:val="00F015CF"/>
    <w:rsid w:val="00F01B14"/>
    <w:rsid w:val="00F14330"/>
    <w:rsid w:val="00F256FF"/>
    <w:rsid w:val="00F31A87"/>
    <w:rsid w:val="00F7066E"/>
    <w:rsid w:val="00F81017"/>
    <w:rsid w:val="00FA4E6E"/>
    <w:rsid w:val="00FE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EE3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2B8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D2B8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2B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B8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D2B8D"/>
    <w:pPr>
      <w:tabs>
        <w:tab w:val="center" w:pos="4513"/>
        <w:tab w:val="right" w:pos="9026"/>
      </w:tabs>
    </w:pPr>
  </w:style>
  <w:style w:type="table" w:styleId="TableGrid">
    <w:name w:val="Table Grid"/>
    <w:basedOn w:val="TableNormal"/>
    <w:uiPriority w:val="39"/>
    <w:rsid w:val="006132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04310"/>
    <w:pPr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"/>
    <w:rsid w:val="00C04310"/>
    <w:pPr>
      <w:spacing w:line="480" w:lineRule="auto"/>
    </w:pPr>
    <w:rPr>
      <w:rFonts w:ascii="Calibri" w:hAnsi="Calibri"/>
      <w:sz w:val="22"/>
    </w:rPr>
  </w:style>
  <w:style w:type="table" w:styleId="PlainTable2">
    <w:name w:val="Plain Table 2"/>
    <w:basedOn w:val="TableNormal"/>
    <w:uiPriority w:val="42"/>
    <w:rsid w:val="00B96B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96B5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96B5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96B5C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304</Words>
  <Characters>13134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eh Sallah</dc:creator>
  <cp:keywords/>
  <dc:description/>
  <cp:lastModifiedBy>Neneh Sallah</cp:lastModifiedBy>
  <cp:revision>3</cp:revision>
  <dcterms:created xsi:type="dcterms:W3CDTF">2018-06-07T09:51:00Z</dcterms:created>
  <dcterms:modified xsi:type="dcterms:W3CDTF">2018-06-07T12:21:00Z</dcterms:modified>
</cp:coreProperties>
</file>